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3E70B" w14:textId="38885C70" w:rsidR="00526A8B" w:rsidRPr="00BE1BEE" w:rsidRDefault="00BE1BEE" w:rsidP="00BE1BEE">
      <w:pPr>
        <w:divId w:val="1433015767"/>
        <w:rPr>
          <w:rFonts w:ascii="Times New Roman" w:eastAsia="Arial Narrow" w:hAnsi="Times New Roman" w:cs="Times New Roman"/>
          <w:color w:val="000000"/>
          <w:sz w:val="20"/>
          <w:szCs w:val="20"/>
          <w:lang w:val="en-US"/>
        </w:rPr>
      </w:pPr>
      <w:r w:rsidRPr="00BE1BEE">
        <w:rPr>
          <w:rFonts w:ascii="Times New Roman" w:eastAsia="Arial Narrow" w:hAnsi="Times New Roman" w:cs="Times New Roman"/>
          <w:b/>
          <w:bCs/>
          <w:color w:val="000000"/>
          <w:sz w:val="20"/>
          <w:szCs w:val="20"/>
          <w:lang w:val="en-US"/>
        </w:rPr>
        <w:t>Table S</w:t>
      </w:r>
      <w:r w:rsidR="00F54A03">
        <w:rPr>
          <w:rFonts w:ascii="Times New Roman" w:eastAsia="Arial Narrow" w:hAnsi="Times New Roman" w:cs="Times New Roman"/>
          <w:b/>
          <w:bCs/>
          <w:color w:val="000000"/>
          <w:sz w:val="20"/>
          <w:szCs w:val="20"/>
          <w:lang w:val="en-US"/>
        </w:rPr>
        <w:t>2</w:t>
      </w:r>
      <w:r w:rsidRPr="00BE1BEE">
        <w:rPr>
          <w:rFonts w:ascii="Times New Roman" w:eastAsia="Arial Narrow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Pr="00BE1BEE">
        <w:rPr>
          <w:rFonts w:ascii="Times New Roman" w:eastAsia="Arial Narrow" w:hAnsi="Times New Roman" w:cs="Times New Roman"/>
          <w:color w:val="000000"/>
          <w:sz w:val="20"/>
          <w:szCs w:val="20"/>
          <w:lang w:val="en-US"/>
        </w:rPr>
        <w:t xml:space="preserve"> Certainty of the evidence</w:t>
      </w:r>
      <w:r w:rsidRPr="00BE1BE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0"/>
        <w:gridCol w:w="1145"/>
        <w:gridCol w:w="886"/>
        <w:gridCol w:w="1306"/>
        <w:gridCol w:w="1191"/>
        <w:gridCol w:w="1169"/>
        <w:gridCol w:w="1466"/>
        <w:gridCol w:w="1032"/>
        <w:gridCol w:w="1032"/>
        <w:gridCol w:w="1937"/>
        <w:gridCol w:w="1323"/>
        <w:gridCol w:w="1323"/>
      </w:tblGrid>
      <w:tr w:rsidR="00BE1BEE" w:rsidRPr="005D7F5E" w14:paraId="233BB15A" w14:textId="77777777" w:rsidTr="00BE1BEE">
        <w:trPr>
          <w:gridAfter w:val="1"/>
          <w:divId w:val="1504006621"/>
          <w:wAfter w:w="455" w:type="pct"/>
          <w:cantSplit/>
          <w:tblHeader/>
        </w:trPr>
        <w:tc>
          <w:tcPr>
            <w:tcW w:w="2714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336C2" w14:textId="77777777" w:rsidR="00BE1BEE" w:rsidRPr="005D7F5E" w:rsidRDefault="00BE1B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Certainty assessment</w:t>
            </w:r>
          </w:p>
        </w:tc>
        <w:tc>
          <w:tcPr>
            <w:tcW w:w="71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89F4B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№ of patients</w:t>
            </w:r>
          </w:p>
        </w:tc>
        <w:tc>
          <w:tcPr>
            <w:tcW w:w="66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3F2F7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45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0CA4BA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Certainty</w:t>
            </w:r>
          </w:p>
        </w:tc>
      </w:tr>
      <w:tr w:rsidR="00BE1BEE" w:rsidRPr="005D7F5E" w14:paraId="0705F2E4" w14:textId="77777777" w:rsidTr="00BE1BEE">
        <w:trPr>
          <w:gridAfter w:val="1"/>
          <w:divId w:val="1504006621"/>
          <w:wAfter w:w="455" w:type="pct"/>
          <w:cantSplit/>
          <w:tblHeader/>
        </w:trPr>
        <w:tc>
          <w:tcPr>
            <w:tcW w:w="2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0F832A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№ of studie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27C850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3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3C67AC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4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621DAF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4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198123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4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C0F42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620DE5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Other considerations</w:t>
            </w:r>
          </w:p>
        </w:tc>
        <w:tc>
          <w:tcPr>
            <w:tcW w:w="3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BC0FDD" w14:textId="44AC8730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Case</w:t>
            </w:r>
          </w:p>
        </w:tc>
        <w:tc>
          <w:tcPr>
            <w:tcW w:w="3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B96CEC" w14:textId="5389FB71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6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FA3661" w14:textId="77777777" w:rsidR="00BE1BEE" w:rsidRPr="005D7F5E" w:rsidRDefault="00BE1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Absolute</w:t>
            </w:r>
            <w:r w:rsidRPr="005D7F5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45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A04D818" w14:textId="77777777" w:rsidR="00BE1BEE" w:rsidRPr="005D7F5E" w:rsidRDefault="00BE1BEE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</w:tr>
      <w:tr w:rsidR="00526A8B" w:rsidRPr="005D7F5E" w14:paraId="63E6FB56" w14:textId="77777777" w:rsidTr="00BE1BEE">
        <w:trPr>
          <w:divId w:val="1504006621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3BE44" w14:textId="15E1F5F6" w:rsidR="00526A8B" w:rsidRPr="005D7F5E" w:rsidRDefault="00BE1BEE" w:rsidP="00BE1BEE">
            <w:pPr>
              <w:spacing w:after="0"/>
              <w:divId w:val="194729990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Arial Narrow" w:hAnsi="Times New Roman" w:cs="Times New Roman"/>
                <w:b/>
                <w:color w:val="000000"/>
                <w:sz w:val="20"/>
                <w:szCs w:val="20"/>
                <w:lang w:val="en-US"/>
              </w:rPr>
              <w:t>Center of activity in clinical and experimental pain</w:t>
            </w:r>
          </w:p>
        </w:tc>
      </w:tr>
      <w:tr w:rsidR="00BE1BEE" w:rsidRPr="005D7F5E" w14:paraId="486E247F" w14:textId="77777777" w:rsidTr="00BF425D">
        <w:trPr>
          <w:gridAfter w:val="1"/>
          <w:divId w:val="1504006621"/>
          <w:wAfter w:w="455" w:type="pct"/>
          <w:cantSplit/>
          <w:trHeight w:val="688"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4FAC5" w14:textId="77777777" w:rsidR="00BE1BEE" w:rsidRPr="005D7F5E" w:rsidRDefault="00BE1BEE" w:rsidP="00BF425D">
            <w:pPr>
              <w:spacing w:after="0"/>
              <w:jc w:val="center"/>
              <w:divId w:val="169299889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519F5" w14:textId="545ACD0B" w:rsidR="00BE1BEE" w:rsidRPr="005D7F5E" w:rsidRDefault="00BE1BEE" w:rsidP="00BF425D">
            <w:pPr>
              <w:spacing w:after="0"/>
              <w:jc w:val="center"/>
              <w:divId w:val="63965128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randomized studies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17CEE" w14:textId="77777777" w:rsidR="00BE1BEE" w:rsidRPr="005D7F5E" w:rsidRDefault="00BE1BEE" w:rsidP="00BF425D">
            <w:pPr>
              <w:spacing w:after="0"/>
              <w:jc w:val="center"/>
              <w:divId w:val="37508459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2A7C1" w14:textId="77777777" w:rsidR="00BE1BEE" w:rsidRPr="005D7F5E" w:rsidRDefault="00BE1BEE" w:rsidP="00BF425D">
            <w:pPr>
              <w:spacing w:after="0"/>
              <w:jc w:val="center"/>
              <w:divId w:val="147937590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ious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A632B" w14:textId="77777777" w:rsidR="00BE1BEE" w:rsidRPr="005D7F5E" w:rsidRDefault="00BE1BEE" w:rsidP="00BF425D">
            <w:pPr>
              <w:spacing w:after="0"/>
              <w:jc w:val="center"/>
              <w:divId w:val="93875551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ious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B2A1B" w14:textId="77777777" w:rsidR="00BE1BEE" w:rsidRPr="005D7F5E" w:rsidRDefault="00BE1BEE" w:rsidP="00BF425D">
            <w:pPr>
              <w:spacing w:after="0"/>
              <w:jc w:val="center"/>
              <w:divId w:val="120181930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B4491" w14:textId="77777777" w:rsidR="00BE1BEE" w:rsidRPr="005D7F5E" w:rsidRDefault="00BE1BEE" w:rsidP="00BF425D">
            <w:pPr>
              <w:spacing w:after="0"/>
              <w:jc w:val="center"/>
              <w:divId w:val="131113072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blication bias strongly suspected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26B21" w14:textId="5FED4ADA" w:rsidR="00BE1BEE" w:rsidRPr="005D7F5E" w:rsidRDefault="00B0594D" w:rsidP="00BF425D">
            <w:pPr>
              <w:spacing w:after="0"/>
              <w:jc w:val="center"/>
              <w:divId w:val="25594364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4C5E1" w14:textId="240E6B49" w:rsidR="00BE1BEE" w:rsidRPr="005D7F5E" w:rsidRDefault="00B0594D" w:rsidP="00BF425D">
            <w:pPr>
              <w:spacing w:after="0"/>
              <w:jc w:val="center"/>
              <w:divId w:val="60314951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7</w:t>
            </w:r>
          </w:p>
        </w:tc>
        <w:tc>
          <w:tcPr>
            <w:tcW w:w="6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1483DB" w14:textId="0C25A74E" w:rsidR="00BE1BEE" w:rsidRPr="005D7F5E" w:rsidRDefault="00BE1BEE" w:rsidP="00BF425D">
            <w:pPr>
              <w:spacing w:after="0"/>
              <w:jc w:val="center"/>
              <w:divId w:val="51048840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MD </w:t>
            </w:r>
            <w:r w:rsidRPr="005D7F5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3A3DB3" w:rsidRPr="005D7F5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62</w:t>
            </w:r>
            <w:r w:rsidRPr="005D7F5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.2</w:t>
            </w:r>
            <w:r w:rsidR="003A3DB3"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3DB3"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34AF0" w14:textId="77777777" w:rsidR="00BE1BEE" w:rsidRPr="005D7F5E" w:rsidRDefault="00BE1BEE" w:rsidP="00BF425D">
            <w:pPr>
              <w:spacing w:after="0"/>
              <w:jc w:val="center"/>
              <w:divId w:val="25293570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⨁</w:t>
            </w:r>
            <w:r w:rsidRPr="005D7F5E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◯◯◯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5D7F5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y low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D7F5E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5D7F5E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26A8B" w:rsidRPr="005D7F5E" w14:paraId="3B24760A" w14:textId="77777777" w:rsidTr="00BE1BEE">
        <w:trPr>
          <w:divId w:val="1504006621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7AEEB5" w14:textId="5B23B95A" w:rsidR="00526A8B" w:rsidRPr="005D7F5E" w:rsidRDefault="00BE1BEE" w:rsidP="00BE1BEE">
            <w:pPr>
              <w:spacing w:after="0"/>
              <w:divId w:val="10901699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Arial Narrow" w:hAnsi="Times New Roman" w:cs="Times New Roman"/>
                <w:b/>
                <w:color w:val="000000"/>
                <w:sz w:val="20"/>
                <w:szCs w:val="20"/>
                <w:lang w:val="en-US"/>
              </w:rPr>
              <w:t>Center of activity in clinical pain</w:t>
            </w:r>
          </w:p>
        </w:tc>
      </w:tr>
      <w:tr w:rsidR="00BE1BEE" w:rsidRPr="005D7F5E" w14:paraId="01A77A4F" w14:textId="77777777" w:rsidTr="00BE1BEE">
        <w:trPr>
          <w:gridAfter w:val="1"/>
          <w:divId w:val="1504006621"/>
          <w:wAfter w:w="455" w:type="pct"/>
          <w:cantSplit/>
          <w:trHeight w:val="648"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120C6" w14:textId="77777777" w:rsidR="00BE1BEE" w:rsidRPr="005D7F5E" w:rsidRDefault="00BE1BEE" w:rsidP="00BF425D">
            <w:pPr>
              <w:spacing w:after="0"/>
              <w:jc w:val="center"/>
              <w:divId w:val="196033415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2F5D0" w14:textId="4EE0708D" w:rsidR="00BE1BEE" w:rsidRPr="005D7F5E" w:rsidRDefault="00BE1BEE" w:rsidP="00BF425D">
            <w:pPr>
              <w:spacing w:after="0"/>
              <w:jc w:val="center"/>
              <w:divId w:val="902457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randomized studies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D1B02" w14:textId="77777777" w:rsidR="00BE1BEE" w:rsidRPr="005D7F5E" w:rsidRDefault="00BE1BEE" w:rsidP="00BF425D">
            <w:pPr>
              <w:spacing w:after="0"/>
              <w:jc w:val="center"/>
              <w:divId w:val="165402098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1F710" w14:textId="77777777" w:rsidR="00BE1BEE" w:rsidRPr="005D7F5E" w:rsidRDefault="00BE1BEE" w:rsidP="00BF425D">
            <w:pPr>
              <w:spacing w:after="0"/>
              <w:jc w:val="center"/>
              <w:divId w:val="41925903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ious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00AC3" w14:textId="77777777" w:rsidR="00BE1BEE" w:rsidRPr="005D7F5E" w:rsidRDefault="00BE1BEE" w:rsidP="00BF425D">
            <w:pPr>
              <w:spacing w:after="0"/>
              <w:jc w:val="center"/>
              <w:divId w:val="854611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ious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9AE89" w14:textId="77777777" w:rsidR="00BE1BEE" w:rsidRPr="005D7F5E" w:rsidRDefault="00BE1BEE" w:rsidP="00BF425D">
            <w:pPr>
              <w:spacing w:after="0"/>
              <w:jc w:val="center"/>
              <w:divId w:val="80045977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9937D" w14:textId="77777777" w:rsidR="00BE1BEE" w:rsidRPr="005D7F5E" w:rsidRDefault="00BE1BEE" w:rsidP="00BF425D">
            <w:pPr>
              <w:spacing w:after="0"/>
              <w:jc w:val="center"/>
              <w:divId w:val="157516464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blication bias strongly suspected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EBF475" w14:textId="77777777" w:rsidR="00BE1BEE" w:rsidRPr="005D7F5E" w:rsidRDefault="00BE1BEE" w:rsidP="00BF425D">
            <w:pPr>
              <w:spacing w:after="0"/>
              <w:jc w:val="center"/>
              <w:divId w:val="17139244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8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E0260" w14:textId="77777777" w:rsidR="00BE1BEE" w:rsidRPr="005D7F5E" w:rsidRDefault="00BE1BEE" w:rsidP="00BF425D">
            <w:pPr>
              <w:spacing w:after="0"/>
              <w:jc w:val="center"/>
              <w:divId w:val="181957182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5</w:t>
            </w:r>
          </w:p>
        </w:tc>
        <w:tc>
          <w:tcPr>
            <w:tcW w:w="6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9A93C2" w14:textId="13C3D94F" w:rsidR="00BE1BEE" w:rsidRPr="005D7F5E" w:rsidRDefault="00BE1BEE" w:rsidP="00BF425D">
            <w:pPr>
              <w:spacing w:after="0"/>
              <w:jc w:val="center"/>
              <w:divId w:val="138556382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MD </w:t>
            </w:r>
            <w:r w:rsidRPr="005D7F5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49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.15 to 0.84)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38093" w14:textId="77777777" w:rsidR="00BE1BEE" w:rsidRPr="005D7F5E" w:rsidRDefault="00BE1BEE" w:rsidP="00BF425D">
            <w:pPr>
              <w:spacing w:after="0"/>
              <w:jc w:val="center"/>
              <w:divId w:val="96465273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⨁</w:t>
            </w:r>
            <w:r w:rsidRPr="005D7F5E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◯◯◯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5D7F5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y low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D7F5E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5D7F5E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26A8B" w:rsidRPr="005D7F5E" w14:paraId="0C195DE8" w14:textId="77777777" w:rsidTr="00BE1BEE">
        <w:trPr>
          <w:divId w:val="1504006621"/>
          <w:cantSplit/>
          <w:trHeight w:val="81"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0BC88C" w14:textId="16391C23" w:rsidR="00526A8B" w:rsidRPr="005D7F5E" w:rsidRDefault="00BE1BEE" w:rsidP="00BE1BEE">
            <w:pPr>
              <w:spacing w:after="0"/>
              <w:divId w:val="15121793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Arial Narrow" w:hAnsi="Times New Roman" w:cs="Times New Roman"/>
                <w:b/>
                <w:color w:val="000000"/>
                <w:sz w:val="20"/>
                <w:szCs w:val="20"/>
                <w:lang w:val="en-US"/>
              </w:rPr>
              <w:t>Center of activity in chronic low back pain</w:t>
            </w:r>
          </w:p>
        </w:tc>
      </w:tr>
      <w:tr w:rsidR="00BE1BEE" w:rsidRPr="005D7F5E" w14:paraId="32CF08E0" w14:textId="77777777" w:rsidTr="00BE1BEE">
        <w:trPr>
          <w:gridAfter w:val="1"/>
          <w:divId w:val="1504006621"/>
          <w:wAfter w:w="455" w:type="pct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4515B" w14:textId="77777777" w:rsidR="00BE1BEE" w:rsidRPr="005D7F5E" w:rsidRDefault="00BE1BEE" w:rsidP="00BF425D">
            <w:pPr>
              <w:spacing w:after="0"/>
              <w:jc w:val="center"/>
              <w:divId w:val="63911129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1D781" w14:textId="325D98D0" w:rsidR="00BE1BEE" w:rsidRPr="005D7F5E" w:rsidRDefault="00BE1BEE" w:rsidP="00BF425D">
            <w:pPr>
              <w:spacing w:after="0"/>
              <w:jc w:val="center"/>
              <w:divId w:val="81306528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randomized studies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53E03" w14:textId="77777777" w:rsidR="00BE1BEE" w:rsidRPr="005D7F5E" w:rsidRDefault="00BE1BEE" w:rsidP="00BF425D">
            <w:pPr>
              <w:spacing w:after="0"/>
              <w:jc w:val="center"/>
              <w:divId w:val="114867059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8E43E" w14:textId="77777777" w:rsidR="00BE1BEE" w:rsidRPr="005D7F5E" w:rsidRDefault="00BE1BEE" w:rsidP="00BF425D">
            <w:pPr>
              <w:spacing w:after="0"/>
              <w:jc w:val="center"/>
              <w:divId w:val="161887779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ious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8C841" w14:textId="77777777" w:rsidR="00BE1BEE" w:rsidRPr="005D7F5E" w:rsidRDefault="00BE1BEE" w:rsidP="00BF425D">
            <w:pPr>
              <w:spacing w:after="0"/>
              <w:jc w:val="center"/>
              <w:divId w:val="155203818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476C7D" w14:textId="77777777" w:rsidR="00BE1BEE" w:rsidRPr="005D7F5E" w:rsidRDefault="00BE1BEE" w:rsidP="00BF425D">
            <w:pPr>
              <w:spacing w:after="0"/>
              <w:jc w:val="center"/>
              <w:divId w:val="111617529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9A917" w14:textId="77777777" w:rsidR="00BE1BEE" w:rsidRPr="005D7F5E" w:rsidRDefault="00BE1BEE" w:rsidP="00BF425D">
            <w:pPr>
              <w:spacing w:after="0"/>
              <w:jc w:val="center"/>
              <w:divId w:val="606622443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blication bias strongly suspected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89B3D" w14:textId="77777777" w:rsidR="00BE1BEE" w:rsidRPr="005D7F5E" w:rsidRDefault="00BE1BEE" w:rsidP="00BF425D">
            <w:pPr>
              <w:spacing w:after="0"/>
              <w:jc w:val="center"/>
              <w:divId w:val="73200080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0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862BB" w14:textId="77777777" w:rsidR="00BE1BEE" w:rsidRPr="005D7F5E" w:rsidRDefault="00BE1BEE" w:rsidP="00BF425D">
            <w:pPr>
              <w:spacing w:after="0"/>
              <w:jc w:val="center"/>
              <w:divId w:val="67954899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6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5F62B" w14:textId="016393DC" w:rsidR="00BE1BEE" w:rsidRPr="005D7F5E" w:rsidRDefault="00BE1BEE" w:rsidP="00BF425D">
            <w:pPr>
              <w:spacing w:after="0"/>
              <w:jc w:val="center"/>
              <w:divId w:val="341125423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MD </w:t>
            </w:r>
            <w:r w:rsidRPr="005D7F5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43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5D7F5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.03 to 0.83)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19767" w14:textId="77777777" w:rsidR="00BE1BEE" w:rsidRPr="005D7F5E" w:rsidRDefault="00BE1BEE" w:rsidP="00BF425D">
            <w:pPr>
              <w:spacing w:after="0"/>
              <w:jc w:val="center"/>
              <w:divId w:val="84116439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D7F5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⨁</w:t>
            </w:r>
            <w:r w:rsidRPr="005D7F5E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>◯◯◯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5D7F5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y low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D7F5E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5D7F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14:paraId="792CB39D" w14:textId="46EB09B5" w:rsidR="00983905" w:rsidRPr="00BE1BEE" w:rsidRDefault="00000000" w:rsidP="00BE1BEE">
      <w:pPr>
        <w:pStyle w:val="NormalWeb"/>
        <w:spacing w:line="140" w:lineRule="atLeast"/>
        <w:divId w:val="1504006621"/>
        <w:rPr>
          <w:color w:val="000000"/>
          <w:sz w:val="20"/>
          <w:szCs w:val="20"/>
          <w:lang w:val="en-US"/>
        </w:rPr>
      </w:pPr>
      <w:r w:rsidRPr="00BE1BEE">
        <w:rPr>
          <w:color w:val="000000"/>
          <w:sz w:val="20"/>
          <w:szCs w:val="20"/>
          <w:lang w:val="en-US"/>
        </w:rPr>
        <w:t>CI: confidence interval; SMD: standardi</w:t>
      </w:r>
      <w:r w:rsidR="00BE1BEE" w:rsidRPr="00BE1BEE">
        <w:rPr>
          <w:color w:val="000000"/>
          <w:sz w:val="20"/>
          <w:szCs w:val="20"/>
          <w:lang w:val="en-US"/>
        </w:rPr>
        <w:t>z</w:t>
      </w:r>
      <w:r w:rsidRPr="00BE1BEE">
        <w:rPr>
          <w:color w:val="000000"/>
          <w:sz w:val="20"/>
          <w:szCs w:val="20"/>
          <w:lang w:val="en-US"/>
        </w:rPr>
        <w:t>ed mean difference</w:t>
      </w:r>
      <w:r w:rsidR="00BE1BEE" w:rsidRPr="00BE1BEE">
        <w:rPr>
          <w:color w:val="000000"/>
          <w:sz w:val="20"/>
          <w:szCs w:val="20"/>
          <w:lang w:val="en-US"/>
        </w:rPr>
        <w:t xml:space="preserve">. </w:t>
      </w:r>
      <w:r w:rsidRPr="00BE1BEE">
        <w:rPr>
          <w:rFonts w:eastAsia="Times New Roman"/>
          <w:color w:val="000000"/>
          <w:sz w:val="20"/>
          <w:szCs w:val="20"/>
          <w:lang w:val="en-US"/>
        </w:rPr>
        <w:t>Explanations</w:t>
      </w:r>
      <w:r w:rsidR="00BE1BEE" w:rsidRPr="00BE1BEE">
        <w:rPr>
          <w:rFonts w:eastAsia="Times New Roman"/>
          <w:color w:val="000000"/>
          <w:sz w:val="20"/>
          <w:szCs w:val="20"/>
          <w:lang w:val="en-US"/>
        </w:rPr>
        <w:t xml:space="preserve">: </w:t>
      </w:r>
      <w:r w:rsidRPr="00BE1BEE">
        <w:rPr>
          <w:rFonts w:eastAsia="Times New Roman"/>
          <w:color w:val="000000"/>
          <w:sz w:val="20"/>
          <w:szCs w:val="20"/>
          <w:lang w:val="en-US"/>
        </w:rPr>
        <w:t>a. High heterogeneity</w:t>
      </w:r>
      <w:r w:rsidR="00BE1BEE" w:rsidRPr="00BE1BEE">
        <w:rPr>
          <w:rFonts w:eastAsia="Times New Roman"/>
          <w:color w:val="000000"/>
          <w:sz w:val="20"/>
          <w:szCs w:val="20"/>
          <w:lang w:val="en-US"/>
        </w:rPr>
        <w:t xml:space="preserve">; </w:t>
      </w:r>
      <w:r w:rsidRPr="00BE1BEE">
        <w:rPr>
          <w:rFonts w:eastAsia="Times New Roman"/>
          <w:color w:val="000000"/>
          <w:sz w:val="20"/>
          <w:szCs w:val="20"/>
          <w:lang w:val="en-US"/>
        </w:rPr>
        <w:t>b. Differences between participants</w:t>
      </w:r>
      <w:r w:rsidR="00BE1BEE" w:rsidRPr="00BE1BEE">
        <w:rPr>
          <w:rFonts w:eastAsia="Times New Roman"/>
          <w:color w:val="000000"/>
          <w:sz w:val="20"/>
          <w:szCs w:val="20"/>
          <w:lang w:val="en-US"/>
        </w:rPr>
        <w:t xml:space="preserve">; </w:t>
      </w:r>
      <w:r w:rsidRPr="00BE1BEE">
        <w:rPr>
          <w:rFonts w:eastAsia="Times New Roman"/>
          <w:color w:val="000000"/>
          <w:sz w:val="20"/>
          <w:szCs w:val="20"/>
          <w:lang w:val="en-US"/>
        </w:rPr>
        <w:t>c. High risk of publication</w:t>
      </w:r>
    </w:p>
    <w:sectPr w:rsidR="00983905" w:rsidRPr="00BE1BE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436A"/>
    <w:rsid w:val="003A3DB3"/>
    <w:rsid w:val="00526A8B"/>
    <w:rsid w:val="005D7F5E"/>
    <w:rsid w:val="0070436A"/>
    <w:rsid w:val="00781307"/>
    <w:rsid w:val="00983905"/>
    <w:rsid w:val="00B0594D"/>
    <w:rsid w:val="00B427EF"/>
    <w:rsid w:val="00BE1BEE"/>
    <w:rsid w:val="00BF425D"/>
    <w:rsid w:val="00D562D5"/>
    <w:rsid w:val="00DA5834"/>
    <w:rsid w:val="00F5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B603C1"/>
  <w15:docId w15:val="{E8A294D1-4209-5743-8B8B-3A518173B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L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Fuentedeprrafopredeter"/>
  </w:style>
  <w:style w:type="character" w:customStyle="1" w:styleId="cell-value">
    <w:name w:val="cell-value"/>
    <w:basedOn w:val="Fuentedeprrafopredeter"/>
  </w:style>
  <w:style w:type="character" w:customStyle="1" w:styleId="cell">
    <w:name w:val="cell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  <w:style w:type="character" w:customStyle="1" w:styleId="comma">
    <w:name w:val="comma"/>
    <w:basedOn w:val="Fuentedeprrafopredeter"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4006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5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01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729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7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1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3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8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3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2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7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6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7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0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12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1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8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8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841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illermo Andres Mendez Rebolledo</cp:lastModifiedBy>
  <cp:revision>7</cp:revision>
  <dcterms:created xsi:type="dcterms:W3CDTF">2025-06-10T21:30:00Z</dcterms:created>
  <dcterms:modified xsi:type="dcterms:W3CDTF">2025-06-26T20:12:00Z</dcterms:modified>
</cp:coreProperties>
</file>